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5D5FBA" w14:textId="5B2DF56C" w:rsidR="00E91FB3" w:rsidRDefault="00041F4D" w:rsidP="007240F6">
      <w:pPr>
        <w:pStyle w:val="Caption"/>
        <w:keepNext/>
        <w:spacing w:after="0" w:line="360" w:lineRule="auto"/>
        <w:jc w:val="both"/>
        <w:rPr>
          <w:rFonts w:ascii="Times New Roman" w:hAnsi="Times New Roman" w:cs="Times New Roman"/>
          <w:i w:val="0"/>
          <w:iCs w:val="0"/>
          <w:color w:val="000000"/>
          <w:sz w:val="24"/>
          <w:szCs w:val="20"/>
          <w:lang w:val="en-US"/>
        </w:rPr>
      </w:pP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>Additional file 1:</w:t>
      </w:r>
      <w:bookmarkStart w:id="0" w:name="_GoBack"/>
      <w:bookmarkEnd w:id="0"/>
      <w:r w:rsidR="00323E26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 xml:space="preserve"> </w:t>
      </w:r>
      <w:r w:rsidR="00E91FB3" w:rsidRPr="00E91FB3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 xml:space="preserve">Table </w:t>
      </w:r>
      <w:r w:rsidR="00323E26" w:rsidRPr="008E3E65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>2</w:t>
      </w:r>
      <w:r w:rsidR="00E91FB3" w:rsidRPr="00E91FB3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 xml:space="preserve">. </w:t>
      </w:r>
      <w:r w:rsidR="00E91FB3" w:rsidRPr="00E91FB3">
        <w:rPr>
          <w:rFonts w:ascii="Times New Roman" w:hAnsi="Times New Roman" w:cs="Times New Roman"/>
          <w:i w:val="0"/>
          <w:iCs w:val="0"/>
          <w:color w:val="000000"/>
          <w:sz w:val="24"/>
          <w:szCs w:val="20"/>
          <w:lang w:val="en-US"/>
        </w:rPr>
        <w:t xml:space="preserve">Primer pairs and PCR conditions </w:t>
      </w:r>
      <w:r w:rsidR="00FB4ACD" w:rsidRPr="00FB4ACD">
        <w:rPr>
          <w:rFonts w:ascii="Times New Roman" w:hAnsi="Times New Roman" w:cs="Times New Roman"/>
          <w:i w:val="0"/>
          <w:iCs w:val="0"/>
          <w:color w:val="000000"/>
          <w:sz w:val="24"/>
          <w:szCs w:val="20"/>
          <w:lang w:val="en-US"/>
        </w:rPr>
        <w:t>used for validation of microfluidic real-time PCR results</w:t>
      </w:r>
      <w:r w:rsidR="00E91FB3" w:rsidRPr="00E91FB3">
        <w:rPr>
          <w:rFonts w:ascii="Times New Roman" w:hAnsi="Times New Roman" w:cs="Times New Roman"/>
          <w:i w:val="0"/>
          <w:iCs w:val="0"/>
          <w:color w:val="000000"/>
          <w:sz w:val="24"/>
          <w:szCs w:val="20"/>
          <w:lang w:val="en-US"/>
        </w:rPr>
        <w:t>.</w:t>
      </w:r>
    </w:p>
    <w:tbl>
      <w:tblPr>
        <w:tblStyle w:val="ListTable6Colorful1"/>
        <w:tblW w:w="11897" w:type="dxa"/>
        <w:tblLayout w:type="fixed"/>
        <w:tblLook w:val="04A0" w:firstRow="1" w:lastRow="0" w:firstColumn="1" w:lastColumn="0" w:noHBand="0" w:noVBand="1"/>
      </w:tblPr>
      <w:tblGrid>
        <w:gridCol w:w="1696"/>
        <w:gridCol w:w="3941"/>
        <w:gridCol w:w="1275"/>
        <w:gridCol w:w="1162"/>
        <w:gridCol w:w="1849"/>
        <w:gridCol w:w="1974"/>
      </w:tblGrid>
      <w:tr w:rsidR="00BA17B6" w:rsidRPr="00FD0758" w14:paraId="363BDC24" w14:textId="77777777" w:rsidTr="00323E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000000" w:themeColor="text1"/>
              <w:left w:val="single" w:sz="4" w:space="0" w:color="auto"/>
            </w:tcBorders>
            <w:noWrap/>
            <w:vAlign w:val="center"/>
            <w:hideMark/>
          </w:tcPr>
          <w:p w14:paraId="022E51FE" w14:textId="77777777" w:rsidR="00BA17B6" w:rsidRPr="00FD0758" w:rsidRDefault="00BA17B6" w:rsidP="00BA1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D07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athogens</w:t>
            </w:r>
          </w:p>
        </w:tc>
        <w:tc>
          <w:tcPr>
            <w:tcW w:w="3941" w:type="dxa"/>
            <w:noWrap/>
            <w:vAlign w:val="center"/>
            <w:hideMark/>
          </w:tcPr>
          <w:p w14:paraId="460C34A5" w14:textId="77777777" w:rsidR="00BA17B6" w:rsidRPr="00FD0758" w:rsidRDefault="00BA17B6" w:rsidP="00BA17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D07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imers sequences (5´- 3´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3C4E7F6A" w14:textId="0D804899" w:rsidR="00BA17B6" w:rsidRPr="00FD0758" w:rsidRDefault="00BA17B6" w:rsidP="00BA17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D0758">
              <w:rPr>
                <w:rFonts w:ascii="Times New Roman" w:eastAsia="Yu Mincho" w:hAnsi="Times New Roman" w:cs="Times New Roman"/>
                <w:color w:val="000000"/>
                <w:sz w:val="20"/>
                <w:szCs w:val="20"/>
                <w:lang w:val="en-US"/>
              </w:rPr>
              <w:t>Target gene</w:t>
            </w:r>
          </w:p>
        </w:tc>
        <w:tc>
          <w:tcPr>
            <w:tcW w:w="1162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4C80B3" w14:textId="3B9E206B" w:rsidR="00BA17B6" w:rsidRPr="00FD0758" w:rsidRDefault="00BA17B6" w:rsidP="00BA17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D07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mplicon size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089BEC" w14:textId="552559C0" w:rsidR="00BA17B6" w:rsidRPr="00FD0758" w:rsidRDefault="00BA17B6" w:rsidP="00BA17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D07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CR conditions</w:t>
            </w:r>
          </w:p>
        </w:tc>
        <w:tc>
          <w:tcPr>
            <w:tcW w:w="19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F22CF1" w14:textId="37B6708D" w:rsidR="00BA17B6" w:rsidRPr="00FD0758" w:rsidRDefault="00BA17B6" w:rsidP="00BA17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D07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erences</w:t>
            </w:r>
          </w:p>
        </w:tc>
      </w:tr>
      <w:tr w:rsidR="00BA17B6" w:rsidRPr="00FD0758" w14:paraId="7E3B7AC0" w14:textId="77777777" w:rsidTr="00323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179194F" w14:textId="2959EC50" w:rsidR="00BA17B6" w:rsidRPr="00FD0758" w:rsidRDefault="00BA17B6" w:rsidP="00BA17B6">
            <w:pPr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  <w:lang w:val="en-US"/>
              </w:rPr>
            </w:pPr>
            <w:r w:rsidRPr="00FD0758"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  <w:lang w:val="en-US"/>
              </w:rPr>
              <w:t>Hepatozoon canis</w:t>
            </w:r>
          </w:p>
        </w:tc>
        <w:tc>
          <w:tcPr>
            <w:tcW w:w="3941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noWrap/>
            <w:hideMark/>
          </w:tcPr>
          <w:p w14:paraId="0DCCC970" w14:textId="77777777" w:rsidR="00BA17B6" w:rsidRPr="00FD0758" w:rsidRDefault="00BA17B6" w:rsidP="00BA1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D07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uter primers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45A95895" w14:textId="77777777" w:rsidR="00BA17B6" w:rsidRPr="00FD0758" w:rsidRDefault="00BA17B6" w:rsidP="00BA1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88A15" w14:textId="2A7AD77B" w:rsidR="00BA17B6" w:rsidRPr="00FD0758" w:rsidRDefault="00BA17B6" w:rsidP="00BA1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4E1E86" w14:textId="5932E732" w:rsidR="00BA17B6" w:rsidRPr="00FD0758" w:rsidRDefault="00BA17B6" w:rsidP="00BA17B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0758">
              <w:rPr>
                <w:rFonts w:ascii="Times New Roman" w:eastAsia="Yu Mincho" w:hAnsi="Times New Roman" w:cs="Times New Roman"/>
                <w:color w:val="000000"/>
                <w:sz w:val="20"/>
                <w:szCs w:val="20"/>
                <w:lang w:val="en-US"/>
              </w:rPr>
              <w:t>35 cycles:</w:t>
            </w:r>
          </w:p>
        </w:tc>
        <w:tc>
          <w:tcPr>
            <w:tcW w:w="19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B60A8A" w14:textId="7E52B09B" w:rsidR="00BA17B6" w:rsidRPr="00FD0758" w:rsidRDefault="00BA17B6" w:rsidP="00BA17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A17B6" w:rsidRPr="00FD0758" w14:paraId="219C69A8" w14:textId="77777777" w:rsidTr="00323E2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AE117BA" w14:textId="77777777" w:rsidR="00BA17B6" w:rsidRPr="00FD0758" w:rsidRDefault="00BA17B6" w:rsidP="00BA17B6">
            <w:pPr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4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8581DB4" w14:textId="7A05FD7D" w:rsidR="00BA17B6" w:rsidRPr="00FD0758" w:rsidRDefault="00BA17B6" w:rsidP="00BA1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D07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TACATGAGCAAAATCTCAAC</w:t>
            </w:r>
          </w:p>
        </w:tc>
        <w:tc>
          <w:tcPr>
            <w:tcW w:w="1275" w:type="dxa"/>
            <w:vMerge w:val="restart"/>
            <w:tcBorders>
              <w:top w:val="nil"/>
            </w:tcBorders>
            <w:shd w:val="clear" w:color="auto" w:fill="FFFFFF" w:themeFill="background1"/>
          </w:tcPr>
          <w:p w14:paraId="111F3B0D" w14:textId="0B4EFD09" w:rsidR="00BA17B6" w:rsidRPr="00FD0758" w:rsidRDefault="00BA17B6" w:rsidP="00BA17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D07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S rRNA</w:t>
            </w:r>
          </w:p>
        </w:tc>
        <w:tc>
          <w:tcPr>
            <w:tcW w:w="1162" w:type="dxa"/>
            <w:vMerge w:val="restart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41C8" w14:textId="0CB8303D" w:rsidR="00BA17B6" w:rsidRPr="00FD0758" w:rsidRDefault="00BA17B6" w:rsidP="00BA17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D07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60 bp</w:t>
            </w:r>
          </w:p>
        </w:tc>
        <w:tc>
          <w:tcPr>
            <w:tcW w:w="184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545618" w14:textId="10DC4DF2" w:rsidR="00BA17B6" w:rsidRPr="00FD0758" w:rsidRDefault="00BA17B6" w:rsidP="00BA17B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D075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10 sec </w:t>
            </w:r>
            <w:r w:rsidRPr="00FD0758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98°C; 30 sec 50°C; 30 sec 72°C</w:t>
            </w:r>
          </w:p>
        </w:tc>
        <w:tc>
          <w:tcPr>
            <w:tcW w:w="1974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8062C2" w14:textId="60F5CA07" w:rsidR="00BA17B6" w:rsidRPr="00FD0758" w:rsidRDefault="00BA17B6" w:rsidP="00FD07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D07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 w:rsidRPr="00FD07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 AuthorYear="1"&gt;&lt;Author&gt;Inokuma&lt;/Author&gt;&lt;Year&gt;2002&lt;/Year&gt;&lt;RecNum&gt;7950&lt;/RecNum&gt;&lt;DisplayText&gt;Inokuma et al. (2002)&lt;/DisplayText&gt;&lt;record&gt;&lt;rec-number&gt;7950&lt;/rec-number&gt;&lt;foreign-keys&gt;&lt;key app="EN" db-id="vdfppedtrwdrv4ev05r5z5zwxz55te9f02ar" timestamp="1554132387"&gt;7950&lt;/key&gt;&lt;key app="ENWeb" db-id=""&gt;0&lt;/key&gt;&lt;/foreign-keys&gt;&lt;ref-type name="Journal Article"&gt;17&lt;/ref-type&gt;&lt;contributors&gt;&lt;authors&gt;&lt;author&gt;Inokuma, H.&lt;/author&gt;&lt;author&gt;Okuda, M.&lt;/author&gt;&lt;author&gt;Ohno, K.&lt;/author&gt;&lt;author&gt;Shimoda, K.&lt;/author&gt;&lt;author&gt;Onishi, T.&lt;/author&gt;&lt;/authors&gt;&lt;/contributors&gt;&lt;auth-address&gt;Laboratory of Veterinary Internal Medicine, Faculty of Agriculture, Yamaguchi University, 1677-1 Yoshida, Yamaguchi 753-8515, Japan. inokuma@agr.yamaguchi-u.ac.jp&lt;/auth-address&gt;&lt;titles&gt;&lt;title&gt;Analysis of the 18S rRNA gene sequence of a Hepatozoon detected in two Japanese dogs&lt;/title&gt;&lt;secondary-title&gt;Vet Parasitol&lt;/secondary-title&gt;&lt;/titles&gt;&lt;periodical&gt;&lt;full-title&gt;Vet Parasitol&lt;/full-title&gt;&lt;abbr-1&gt;Veterinary parasitology&lt;/abbr-1&gt;&lt;/periodical&gt;&lt;pages&gt;265-71&lt;/pages&gt;&lt;volume&gt;106&lt;/volume&gt;&lt;number&gt;3&lt;/number&gt;&lt;edition&gt;2002/06/14&lt;/edition&gt;&lt;keywords&gt;&lt;keyword&gt;Animals&lt;/keyword&gt;&lt;keyword&gt;Base Sequence&lt;/keyword&gt;&lt;keyword&gt;Coccidia/*genetics&lt;/keyword&gt;&lt;keyword&gt;Coccidiosis/parasitology/*veterinary&lt;/keyword&gt;&lt;keyword&gt;DNA, Protozoan/chemistry/genetics&lt;/keyword&gt;&lt;keyword&gt;Dog Diseases/*parasitology&lt;/keyword&gt;&lt;keyword&gt;Dogs&lt;/keyword&gt;&lt;keyword&gt;Female&lt;/keyword&gt;&lt;keyword&gt;Japan&lt;/keyword&gt;&lt;keyword&gt;Male&lt;/keyword&gt;&lt;keyword&gt;Molecular Sequence Data&lt;/keyword&gt;&lt;keyword&gt;Phylogeny&lt;/keyword&gt;&lt;keyword&gt;Polymerase Chain Reaction/veterinary&lt;/keyword&gt;&lt;keyword&gt;RNA, Ribosomal, 18S/*genetics&lt;/keyword&gt;&lt;keyword&gt;Sequence Alignment&lt;/keyword&gt;&lt;/keywords&gt;&lt;dates&gt;&lt;year&gt;2002&lt;/year&gt;&lt;pub-dates&gt;&lt;date&gt;Jun 26&lt;/date&gt;&lt;/pub-dates&gt;&lt;/dates&gt;&lt;isbn&gt;0304-4017 (Print)&amp;#xD;0304-4017 (Linking)&lt;/isbn&gt;&lt;accession-num&gt;12062514&lt;/accession-num&gt;&lt;urls&gt;&lt;related-urls&gt;&lt;url&gt;https://www.ncbi.nlm.nih.gov/pubmed/12062514&lt;/url&gt;&lt;/related-urls&gt;&lt;/urls&gt;&lt;electronic-resource-num&gt;10.1016/s0304-4017(02)00065-1&lt;/electronic-resource-num&gt;&lt;/record&gt;&lt;/Cite&gt;&lt;/EndNote&gt;</w:instrText>
            </w:r>
            <w:r w:rsidRPr="00FD07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FD075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Inokuma et al. (2002)</w:t>
            </w:r>
            <w:r w:rsidRPr="00FD07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BA17B6" w:rsidRPr="00FD0758" w14:paraId="0CEED25A" w14:textId="77777777" w:rsidTr="00323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8E037D" w14:textId="77777777" w:rsidR="00BA17B6" w:rsidRPr="00FD0758" w:rsidRDefault="00BA17B6" w:rsidP="00091C36">
            <w:pPr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41" w:type="dxa"/>
            <w:tcBorders>
              <w:bottom w:val="nil"/>
            </w:tcBorders>
            <w:shd w:val="clear" w:color="auto" w:fill="auto"/>
            <w:noWrap/>
          </w:tcPr>
          <w:p w14:paraId="4B288164" w14:textId="05016536" w:rsidR="00BA17B6" w:rsidRPr="00FD0758" w:rsidRDefault="00BA17B6" w:rsidP="00091C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D07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TTATTATTCCATGCTGCAG</w:t>
            </w:r>
          </w:p>
        </w:tc>
        <w:tc>
          <w:tcPr>
            <w:tcW w:w="1275" w:type="dxa"/>
            <w:vMerge/>
            <w:shd w:val="clear" w:color="auto" w:fill="FFFFFF" w:themeFill="background1"/>
          </w:tcPr>
          <w:p w14:paraId="22AEA53A" w14:textId="77777777" w:rsidR="00BA17B6" w:rsidRPr="00FD0758" w:rsidRDefault="00BA17B6" w:rsidP="00091C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  <w:vMerge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AEE5" w14:textId="76291F9C" w:rsidR="00BA17B6" w:rsidRPr="00FD0758" w:rsidRDefault="00BA17B6" w:rsidP="00091C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0E56DCF" w14:textId="77777777" w:rsidR="00BA17B6" w:rsidRPr="00FD0758" w:rsidRDefault="00BA17B6" w:rsidP="00BA17B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7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5A71AA" w14:textId="4E77B19B" w:rsidR="00BA17B6" w:rsidRPr="00FD0758" w:rsidRDefault="00BA17B6" w:rsidP="00FD07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A17B6" w:rsidRPr="00FD0758" w14:paraId="49A3583C" w14:textId="77777777" w:rsidTr="00323E2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1088603" w14:textId="77777777" w:rsidR="00BA17B6" w:rsidRPr="00FD0758" w:rsidRDefault="00BA17B6" w:rsidP="00BA17B6">
            <w:pPr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F09E738" w14:textId="77777777" w:rsidR="00BA17B6" w:rsidRPr="00FD0758" w:rsidRDefault="00BA17B6" w:rsidP="00BA1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D07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ner primers</w:t>
            </w:r>
          </w:p>
        </w:tc>
        <w:tc>
          <w:tcPr>
            <w:tcW w:w="1275" w:type="dxa"/>
            <w:vMerge/>
            <w:shd w:val="clear" w:color="auto" w:fill="FFFFFF" w:themeFill="background1"/>
          </w:tcPr>
          <w:p w14:paraId="6505E9A6" w14:textId="77777777" w:rsidR="00BA17B6" w:rsidRPr="00FD0758" w:rsidRDefault="00BA17B6" w:rsidP="00BA1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85025" w14:textId="210557CC" w:rsidR="00BA17B6" w:rsidRPr="00FD0758" w:rsidRDefault="00BA17B6" w:rsidP="00BA1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7CC93B" w14:textId="70B7B821" w:rsidR="00BA17B6" w:rsidRPr="00FD0758" w:rsidRDefault="00BA17B6" w:rsidP="00BA17B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0758">
              <w:rPr>
                <w:rFonts w:ascii="Times New Roman" w:eastAsia="Yu Mincho" w:hAnsi="Times New Roman" w:cs="Times New Roman"/>
                <w:color w:val="000000"/>
                <w:sz w:val="20"/>
                <w:szCs w:val="20"/>
                <w:lang w:val="en-US"/>
              </w:rPr>
              <w:t>35 cycles: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277E93" w14:textId="5CB28A9E" w:rsidR="00BA17B6" w:rsidRPr="00FD0758" w:rsidRDefault="00BA17B6" w:rsidP="00FD07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A17B6" w:rsidRPr="00FD0758" w14:paraId="53FA053D" w14:textId="77777777" w:rsidTr="00323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A7CD123" w14:textId="77777777" w:rsidR="00BA17B6" w:rsidRPr="00FD0758" w:rsidRDefault="00BA17B6" w:rsidP="00BA17B6">
            <w:pPr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4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16FEF4D" w14:textId="3AA715CA" w:rsidR="00BA17B6" w:rsidRPr="00FD0758" w:rsidRDefault="00BA17B6" w:rsidP="00BA1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D07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GTATGGTATTGGCTTACC</w:t>
            </w:r>
          </w:p>
        </w:tc>
        <w:tc>
          <w:tcPr>
            <w:tcW w:w="1275" w:type="dxa"/>
            <w:vMerge/>
            <w:shd w:val="clear" w:color="auto" w:fill="FFFFFF" w:themeFill="background1"/>
          </w:tcPr>
          <w:p w14:paraId="1B72AD6C" w14:textId="77777777" w:rsidR="00BA17B6" w:rsidRPr="00FD0758" w:rsidRDefault="00BA17B6" w:rsidP="00BA17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  <w:vMerge w:val="restart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E3C30AA" w14:textId="2EE17C84" w:rsidR="00BA17B6" w:rsidRPr="00FD0758" w:rsidRDefault="00BA17B6" w:rsidP="00BA17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D07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9 bp</w:t>
            </w:r>
          </w:p>
        </w:tc>
        <w:tc>
          <w:tcPr>
            <w:tcW w:w="184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D9D1615" w14:textId="531FCC36" w:rsidR="00BA17B6" w:rsidRPr="00FD0758" w:rsidRDefault="00BA17B6" w:rsidP="00BA17B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D075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10 sec </w:t>
            </w:r>
            <w:r w:rsidRPr="00FD0758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98°C; 30 sec 51°C; 30 sec 72°C</w:t>
            </w:r>
          </w:p>
        </w:tc>
        <w:tc>
          <w:tcPr>
            <w:tcW w:w="1974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23E5D6" w14:textId="7640C39B" w:rsidR="00BA17B6" w:rsidRPr="00FD0758" w:rsidRDefault="00BA17B6" w:rsidP="00FD07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D07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 w:rsidRPr="00FD07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 AuthorYear="1"&gt;&lt;Author&gt;Gomes&lt;/Author&gt;&lt;Year&gt;2016&lt;/Year&gt;&lt;RecNum&gt;4941&lt;/RecNum&gt;&lt;DisplayText&gt;Gomes et al. (2016)&lt;/DisplayText&gt;&lt;record&gt;&lt;rec-number&gt;4941&lt;/rec-number&gt;&lt;foreign-keys&gt;&lt;key app="EN" db-id="vdfppedtrwdrv4ev05r5z5zwxz55te9f02ar" timestamp="1558193587"&gt;4941&lt;/key&gt;&lt;key app="ENWeb" db-id=""&gt;0&lt;/key&gt;&lt;/foreign-keys&gt;&lt;ref-type name="Journal Article"&gt;17&lt;/ref-type&gt;&lt;contributors&gt;&lt;authors&gt;&lt;author&gt;Gomes, Laise de Azevedo&lt;/author&gt;&lt;author&gt;Moraes, Pablo Henrique Gonçalves&lt;/author&gt;&lt;author&gt;do Nascimento, Luciana de Cássia Silva&lt;/author&gt;&lt;author&gt;O’Dwyer, Lucia Helena&lt;/author&gt;&lt;author&gt;Nunes, Márcio Roberto Teixeira&lt;/author&gt;&lt;author&gt;Rossi, Adriana dos Reis Ponce&lt;/author&gt;&lt;author&gt;Aguiar, Délia Cristina Figueira&lt;/author&gt;&lt;author&gt;Gonçalves, Evonnildo Costa&lt;/author&gt;&lt;/authors&gt;&lt;/contributors&gt;&lt;titles&gt;&lt;title&gt;Molecular analysis reveals the diversity of Hepatozoon species naturally infecting domestic dogs in a northern region of Brazil&lt;/title&gt;&lt;secondary-title&gt;Ticks and Tick-borne Diseases&lt;/secondary-title&gt;&lt;/titles&gt;&lt;periodical&gt;&lt;full-title&gt;Ticks Tick Borne Dis&lt;/full-title&gt;&lt;abbr-1&gt;Ticks and tick-borne diseases&lt;/abbr-1&gt;&lt;/periodical&gt;&lt;pages&gt;1061-1066&lt;/pages&gt;&lt;volume&gt;7&lt;/volume&gt;&lt;number&gt;6&lt;/number&gt;&lt;dates&gt;&lt;year&gt;2016&lt;/year&gt;&lt;/dates&gt;&lt;isbn&gt;1877959X&lt;/isbn&gt;&lt;urls&gt;&lt;/urls&gt;&lt;electronic-resource-num&gt;10.1016/j.ttbdis.2016.09.008&lt;/electronic-resource-num&gt;&lt;/record&gt;&lt;/Cite&gt;&lt;/EndNote&gt;</w:instrText>
            </w:r>
            <w:r w:rsidRPr="00FD07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FD075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Gomes et al. (2016)</w:t>
            </w:r>
            <w:r w:rsidRPr="00FD07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BA17B6" w:rsidRPr="00FD0758" w14:paraId="5DDB0492" w14:textId="77777777" w:rsidTr="00323E2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39A7D5E5" w14:textId="77777777" w:rsidR="00BA17B6" w:rsidRPr="00FD0758" w:rsidRDefault="00BA17B6" w:rsidP="00091C36">
            <w:pPr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4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6C578C5" w14:textId="36F3ECEB" w:rsidR="00BA17B6" w:rsidRPr="00FD0758" w:rsidRDefault="00BA17B6" w:rsidP="00091C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D07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GAGCTTTTTAACTGCAACA</w:t>
            </w: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0742CED0" w14:textId="77777777" w:rsidR="00BA17B6" w:rsidRPr="00FD0758" w:rsidRDefault="00BA17B6" w:rsidP="00091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B721D1" w14:textId="1973B711" w:rsidR="00BA17B6" w:rsidRPr="00FD0758" w:rsidRDefault="00BA17B6" w:rsidP="00091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2993F10" w14:textId="77777777" w:rsidR="00BA17B6" w:rsidRPr="00FD0758" w:rsidRDefault="00BA17B6" w:rsidP="00091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7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91954" w14:textId="7E64F85F" w:rsidR="00BA17B6" w:rsidRPr="00FD0758" w:rsidRDefault="00BA17B6" w:rsidP="00091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2220" w:rsidRPr="00FD0758" w14:paraId="6D206922" w14:textId="77777777" w:rsidTr="00323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tcBorders>
              <w:top w:val="single" w:sz="4" w:space="0" w:color="000000" w:themeColor="text1"/>
              <w:left w:val="single" w:sz="4" w:space="0" w:color="auto"/>
            </w:tcBorders>
            <w:shd w:val="clear" w:color="auto" w:fill="auto"/>
            <w:noWrap/>
          </w:tcPr>
          <w:p w14:paraId="28B00699" w14:textId="0F26AA49" w:rsidR="00662220" w:rsidRPr="00FD0758" w:rsidRDefault="00662220" w:rsidP="00E416E5">
            <w:pPr>
              <w:rPr>
                <w:rFonts w:ascii="Times New Roman" w:hAnsi="Times New Roman" w:cs="Times New Roman"/>
                <w:b w:val="0"/>
                <w:iCs/>
                <w:color w:val="000000"/>
                <w:sz w:val="20"/>
                <w:szCs w:val="20"/>
                <w:lang w:val="en-US"/>
              </w:rPr>
            </w:pPr>
            <w:r w:rsidRPr="00FD0758"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  <w:lang w:val="en-US"/>
              </w:rPr>
              <w:t>Anaplasma</w:t>
            </w:r>
            <w:r w:rsidRPr="00FD0758">
              <w:rPr>
                <w:rFonts w:ascii="Times New Roman" w:hAnsi="Times New Roman" w:cs="Times New Roman"/>
                <w:b w:val="0"/>
                <w:iCs/>
                <w:color w:val="000000"/>
                <w:sz w:val="20"/>
                <w:szCs w:val="20"/>
                <w:lang w:val="en-US"/>
              </w:rPr>
              <w:t xml:space="preserve"> spp. / </w:t>
            </w:r>
            <w:r w:rsidRPr="00FD0758"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  <w:lang w:val="en-US"/>
              </w:rPr>
              <w:t>Ehrlichia</w:t>
            </w:r>
            <w:r w:rsidRPr="00FD0758">
              <w:rPr>
                <w:rFonts w:ascii="Times New Roman" w:hAnsi="Times New Roman" w:cs="Times New Roman"/>
                <w:b w:val="0"/>
                <w:iCs/>
                <w:color w:val="000000"/>
                <w:sz w:val="20"/>
                <w:szCs w:val="20"/>
                <w:lang w:val="en-US"/>
              </w:rPr>
              <w:t xml:space="preserve"> spp.</w:t>
            </w:r>
          </w:p>
        </w:tc>
        <w:tc>
          <w:tcPr>
            <w:tcW w:w="3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F9E47E" w14:textId="5711C2B4" w:rsidR="00662220" w:rsidRPr="00FD0758" w:rsidRDefault="00662220" w:rsidP="00E41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D07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uter primers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4BF5F23" w14:textId="77777777" w:rsidR="00662220" w:rsidRPr="00FD0758" w:rsidRDefault="00662220" w:rsidP="00E41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CB17F61" w14:textId="77777777" w:rsidR="00662220" w:rsidRPr="00FD0758" w:rsidRDefault="00662220" w:rsidP="00E41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07098E3" w14:textId="0196F932" w:rsidR="00662220" w:rsidRPr="00FD0758" w:rsidRDefault="00662220" w:rsidP="00E41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0758">
              <w:rPr>
                <w:rFonts w:ascii="Times New Roman" w:eastAsia="Yu Mincho" w:hAnsi="Times New Roman" w:cs="Times New Roman"/>
                <w:color w:val="000000"/>
                <w:sz w:val="20"/>
                <w:szCs w:val="20"/>
                <w:lang w:val="en-US"/>
              </w:rPr>
              <w:t>35 cycles:</w:t>
            </w:r>
          </w:p>
        </w:tc>
        <w:tc>
          <w:tcPr>
            <w:tcW w:w="19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A5FE7B" w14:textId="77777777" w:rsidR="00662220" w:rsidRPr="00FD0758" w:rsidRDefault="00662220" w:rsidP="00E41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2220" w:rsidRPr="00FD0758" w14:paraId="616428A1" w14:textId="77777777" w:rsidTr="00323E2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tcBorders>
              <w:left w:val="single" w:sz="4" w:space="0" w:color="auto"/>
            </w:tcBorders>
            <w:shd w:val="clear" w:color="auto" w:fill="auto"/>
            <w:noWrap/>
          </w:tcPr>
          <w:p w14:paraId="0B6F6AAE" w14:textId="77777777" w:rsidR="00662220" w:rsidRPr="00FD0758" w:rsidRDefault="00662220" w:rsidP="00E416E5">
            <w:pPr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5C49BC" w14:textId="0B5C532E" w:rsidR="00662220" w:rsidRPr="00FD0758" w:rsidRDefault="00662220" w:rsidP="00E41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D07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AACGAACGCTGGCGGCAAGC</w:t>
            </w:r>
          </w:p>
        </w:tc>
        <w:tc>
          <w:tcPr>
            <w:tcW w:w="1275" w:type="dxa"/>
            <w:vMerge w:val="restart"/>
            <w:tcBorders>
              <w:top w:val="nil"/>
            </w:tcBorders>
            <w:shd w:val="clear" w:color="auto" w:fill="FFFFFF" w:themeFill="background1"/>
          </w:tcPr>
          <w:p w14:paraId="0B8597CD" w14:textId="524FE30D" w:rsidR="00662220" w:rsidRPr="00FD0758" w:rsidRDefault="00662220" w:rsidP="00BE0D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D07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S rRNA</w:t>
            </w:r>
          </w:p>
        </w:tc>
        <w:tc>
          <w:tcPr>
            <w:tcW w:w="1162" w:type="dxa"/>
            <w:vMerge w:val="restart"/>
            <w:tcBorders>
              <w:top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F1D5988" w14:textId="610BAA9F" w:rsidR="00662220" w:rsidRPr="00FD0758" w:rsidRDefault="00662220" w:rsidP="00BE0D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D07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93 bp</w:t>
            </w:r>
          </w:p>
        </w:tc>
        <w:tc>
          <w:tcPr>
            <w:tcW w:w="184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40089E0" w14:textId="0205237A" w:rsidR="00662220" w:rsidRPr="00FD0758" w:rsidRDefault="00662220" w:rsidP="00E41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075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10 sec </w:t>
            </w:r>
            <w:r w:rsidRPr="00FD0758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98°C; 30 sec 60°C; 30 sec 72°C</w:t>
            </w:r>
          </w:p>
        </w:tc>
        <w:tc>
          <w:tcPr>
            <w:tcW w:w="197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63B63D8D" w14:textId="5EF3166F" w:rsidR="00662220" w:rsidRPr="00FD0758" w:rsidRDefault="00662220" w:rsidP="00FD07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07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SYXI8L0F1dGhvcj48WWVhcj4y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</w:fldData>
              </w:fldChar>
            </w:r>
            <w:r w:rsidRPr="00FD07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FD07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SYXI8L0F1dGhvcj48WWVhcj4y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</w:fldData>
              </w:fldChar>
            </w:r>
            <w:r w:rsidRPr="00FD07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FD0758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FD07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FD0758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FD07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D075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Rar et al. (2005)</w:t>
            </w:r>
            <w:r w:rsidRPr="00FD07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662220" w:rsidRPr="00FD0758" w14:paraId="7F352078" w14:textId="77777777" w:rsidTr="00323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tcBorders>
              <w:left w:val="single" w:sz="4" w:space="0" w:color="auto"/>
            </w:tcBorders>
            <w:shd w:val="clear" w:color="auto" w:fill="auto"/>
            <w:noWrap/>
          </w:tcPr>
          <w:p w14:paraId="39044707" w14:textId="77777777" w:rsidR="00662220" w:rsidRPr="00FD0758" w:rsidRDefault="00662220" w:rsidP="00E416E5">
            <w:pPr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4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425B427" w14:textId="5B515005" w:rsidR="00662220" w:rsidRPr="00FD0758" w:rsidRDefault="00662220" w:rsidP="00E41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FD07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GTA</w:t>
            </w:r>
            <w:r w:rsidRPr="00FD0758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Y</w:t>
            </w:r>
            <w:r w:rsidRPr="00FD07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G</w:t>
            </w:r>
            <w:r w:rsidRPr="00FD0758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R</w:t>
            </w:r>
            <w:r w:rsidRPr="00FD07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CCAGATAGCCGC</w:t>
            </w:r>
          </w:p>
        </w:tc>
        <w:tc>
          <w:tcPr>
            <w:tcW w:w="1275" w:type="dxa"/>
            <w:vMerge/>
            <w:shd w:val="clear" w:color="auto" w:fill="FFFFFF" w:themeFill="background1"/>
            <w:vAlign w:val="center"/>
          </w:tcPr>
          <w:p w14:paraId="657D297D" w14:textId="77777777" w:rsidR="00662220" w:rsidRPr="00FD0758" w:rsidRDefault="00662220" w:rsidP="00BE0D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  <w:vMerge/>
            <w:tcBorders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DAD7ADA" w14:textId="77777777" w:rsidR="00662220" w:rsidRPr="00FD0758" w:rsidRDefault="00662220" w:rsidP="00E41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4EB9E3" w14:textId="77777777" w:rsidR="00662220" w:rsidRPr="00FD0758" w:rsidRDefault="00662220" w:rsidP="00E41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7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3E1841" w14:textId="77777777" w:rsidR="00662220" w:rsidRPr="00FD0758" w:rsidRDefault="00662220" w:rsidP="00E41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2220" w:rsidRPr="00FD0758" w14:paraId="5CF5C3AE" w14:textId="77777777" w:rsidTr="00323E2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tcBorders>
              <w:left w:val="single" w:sz="4" w:space="0" w:color="auto"/>
            </w:tcBorders>
            <w:shd w:val="clear" w:color="auto" w:fill="auto"/>
            <w:noWrap/>
          </w:tcPr>
          <w:p w14:paraId="7BD63A1D" w14:textId="77777777" w:rsidR="00662220" w:rsidRPr="00FD0758" w:rsidRDefault="00662220" w:rsidP="00E416E5">
            <w:pPr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806929" w14:textId="78CC4A39" w:rsidR="00662220" w:rsidRPr="00FD0758" w:rsidRDefault="00662220" w:rsidP="00E41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D07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ner primers</w:t>
            </w:r>
          </w:p>
        </w:tc>
        <w:tc>
          <w:tcPr>
            <w:tcW w:w="1275" w:type="dxa"/>
            <w:vMerge/>
            <w:shd w:val="clear" w:color="auto" w:fill="FFFFFF" w:themeFill="background1"/>
            <w:vAlign w:val="center"/>
          </w:tcPr>
          <w:p w14:paraId="2D4F4933" w14:textId="77777777" w:rsidR="00662220" w:rsidRPr="00FD0758" w:rsidRDefault="00662220" w:rsidP="00BE0D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5B7F44E" w14:textId="77777777" w:rsidR="00662220" w:rsidRPr="00FD0758" w:rsidRDefault="00662220" w:rsidP="00E41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D2438D1" w14:textId="172E7252" w:rsidR="00662220" w:rsidRPr="00FD0758" w:rsidRDefault="00662220" w:rsidP="00E41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0758">
              <w:rPr>
                <w:rFonts w:ascii="Times New Roman" w:eastAsia="Yu Mincho" w:hAnsi="Times New Roman" w:cs="Times New Roman"/>
                <w:color w:val="000000"/>
                <w:sz w:val="20"/>
                <w:szCs w:val="20"/>
                <w:lang w:val="en-US"/>
              </w:rPr>
              <w:t>35 cycles:</w:t>
            </w:r>
          </w:p>
        </w:tc>
        <w:tc>
          <w:tcPr>
            <w:tcW w:w="197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A473A8" w14:textId="77777777" w:rsidR="00662220" w:rsidRPr="00FD0758" w:rsidRDefault="00662220" w:rsidP="00E41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2220" w:rsidRPr="008E3E65" w14:paraId="395480D0" w14:textId="77777777" w:rsidTr="00323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tcBorders>
              <w:left w:val="single" w:sz="4" w:space="0" w:color="auto"/>
            </w:tcBorders>
            <w:shd w:val="clear" w:color="auto" w:fill="auto"/>
            <w:noWrap/>
          </w:tcPr>
          <w:p w14:paraId="1AD3C3E7" w14:textId="77777777" w:rsidR="00662220" w:rsidRPr="00FD0758" w:rsidRDefault="00662220" w:rsidP="00E416E5">
            <w:pPr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0F24F2" w14:textId="317DD618" w:rsidR="00662220" w:rsidRPr="00FD0758" w:rsidRDefault="00662220" w:rsidP="00E41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D07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GCATAGGAATCTACCTAGTAG</w:t>
            </w:r>
          </w:p>
        </w:tc>
        <w:tc>
          <w:tcPr>
            <w:tcW w:w="1275" w:type="dxa"/>
            <w:vMerge/>
            <w:shd w:val="clear" w:color="auto" w:fill="FFFFFF" w:themeFill="background1"/>
            <w:vAlign w:val="center"/>
          </w:tcPr>
          <w:p w14:paraId="6509424F" w14:textId="77777777" w:rsidR="00662220" w:rsidRPr="00FD0758" w:rsidRDefault="00662220" w:rsidP="00BE0D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  <w:vMerge w:val="restart"/>
            <w:tcBorders>
              <w:top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F41CE35" w14:textId="6A986F1E" w:rsidR="00662220" w:rsidRPr="00FD0758" w:rsidRDefault="00662220" w:rsidP="00BE0D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D07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29 bp</w:t>
            </w:r>
          </w:p>
        </w:tc>
        <w:tc>
          <w:tcPr>
            <w:tcW w:w="184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A908440" w14:textId="32DD8A2E" w:rsidR="00662220" w:rsidRPr="00FD0758" w:rsidRDefault="00662220" w:rsidP="00E41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075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10 sec </w:t>
            </w:r>
            <w:r w:rsidRPr="00FD0758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98°C; 30 sec 55°C; 30 sec 72°C</w:t>
            </w:r>
          </w:p>
        </w:tc>
        <w:tc>
          <w:tcPr>
            <w:tcW w:w="197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2E392E" w14:textId="77777777" w:rsidR="00662220" w:rsidRPr="00FD0758" w:rsidRDefault="00662220" w:rsidP="00E416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2220" w:rsidRPr="00FD0758" w14:paraId="54791F0C" w14:textId="77777777" w:rsidTr="00323E2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C2148F8" w14:textId="77777777" w:rsidR="00662220" w:rsidRPr="00FD0758" w:rsidRDefault="00662220" w:rsidP="00E416E5">
            <w:pPr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F93A05" w14:textId="3AF89D3F" w:rsidR="00662220" w:rsidRPr="00FD0758" w:rsidRDefault="00662220" w:rsidP="00E41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FD07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AGTA</w:t>
            </w:r>
            <w:r w:rsidRPr="00FD0758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shd w:val="clear" w:color="auto" w:fill="FFFFFF"/>
                <w:lang w:val="en-US"/>
              </w:rPr>
              <w:t>Y</w:t>
            </w:r>
            <w:r w:rsidRPr="00FD07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CG</w:t>
            </w:r>
            <w:r w:rsidRPr="00FD0758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shd w:val="clear" w:color="auto" w:fill="FFFFFF"/>
                <w:lang w:val="en-US"/>
              </w:rPr>
              <w:t>R</w:t>
            </w:r>
            <w:r w:rsidRPr="00FD07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ACCAGATAGCCGC</w:t>
            </w: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B33A943" w14:textId="77777777" w:rsidR="00662220" w:rsidRPr="00FD0758" w:rsidRDefault="00662220" w:rsidP="00BE0D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  <w:vMerge/>
            <w:tcBorders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7F121D8" w14:textId="77777777" w:rsidR="00662220" w:rsidRPr="00FD0758" w:rsidRDefault="00662220" w:rsidP="00BE0D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8AC1F47" w14:textId="77777777" w:rsidR="00662220" w:rsidRPr="00FD0758" w:rsidRDefault="00662220" w:rsidP="00E41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7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38CF65" w14:textId="77777777" w:rsidR="00662220" w:rsidRPr="00FD0758" w:rsidRDefault="00662220" w:rsidP="00E41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D0758" w:rsidRPr="00FD0758" w14:paraId="5D6FC2E8" w14:textId="77777777" w:rsidTr="00323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14:paraId="3813707B" w14:textId="485A0DAA" w:rsidR="00FD0758" w:rsidRPr="00FD0758" w:rsidRDefault="00FD0758" w:rsidP="00FD0758">
            <w:pPr>
              <w:jc w:val="center"/>
              <w:rPr>
                <w:rFonts w:ascii="Times New Roman" w:hAnsi="Times New Roman" w:cs="Times New Roman"/>
                <w:b w:val="0"/>
                <w:iCs/>
                <w:color w:val="000000"/>
                <w:sz w:val="20"/>
                <w:szCs w:val="20"/>
                <w:lang w:val="en-US"/>
              </w:rPr>
            </w:pPr>
            <w:r w:rsidRPr="00FD0758"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  <w:lang w:val="en-US"/>
              </w:rPr>
              <w:t>Rickettsia</w:t>
            </w:r>
            <w:r w:rsidRPr="00FD0758">
              <w:rPr>
                <w:rFonts w:ascii="Times New Roman" w:hAnsi="Times New Roman" w:cs="Times New Roman"/>
                <w:b w:val="0"/>
                <w:iCs/>
                <w:color w:val="000000"/>
                <w:sz w:val="20"/>
                <w:szCs w:val="20"/>
                <w:lang w:val="en-US"/>
              </w:rPr>
              <w:t xml:space="preserve"> spp.</w:t>
            </w:r>
          </w:p>
        </w:tc>
        <w:tc>
          <w:tcPr>
            <w:tcW w:w="3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CEED6F" w14:textId="6086FCF7" w:rsidR="00FD0758" w:rsidRPr="00FD0758" w:rsidRDefault="00FD0758" w:rsidP="006622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FD07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uter primers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977917F" w14:textId="77777777" w:rsidR="00FD0758" w:rsidRPr="00FD0758" w:rsidRDefault="00FD0758" w:rsidP="00A27FCD">
            <w:pPr>
              <w:ind w:left="147" w:hanging="14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B156444" w14:textId="77777777" w:rsidR="00FD0758" w:rsidRPr="00FD0758" w:rsidRDefault="00FD0758" w:rsidP="00662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EB46836" w14:textId="0108C308" w:rsidR="00FD0758" w:rsidRPr="00FD0758" w:rsidRDefault="00FD0758" w:rsidP="006622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0758">
              <w:rPr>
                <w:rFonts w:ascii="Times New Roman" w:eastAsia="Yu Mincho" w:hAnsi="Times New Roman" w:cs="Times New Roman"/>
                <w:color w:val="000000"/>
                <w:sz w:val="20"/>
                <w:szCs w:val="20"/>
                <w:lang w:val="en-US"/>
              </w:rPr>
              <w:t>35 cycles:</w:t>
            </w:r>
          </w:p>
        </w:tc>
        <w:tc>
          <w:tcPr>
            <w:tcW w:w="19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0E9B7C" w14:textId="77777777" w:rsidR="00FD0758" w:rsidRPr="00FD0758" w:rsidRDefault="00FD0758" w:rsidP="00662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D0758" w:rsidRPr="00FD0758" w14:paraId="7C99607B" w14:textId="77777777" w:rsidTr="00323E2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DDAE3A8" w14:textId="77777777" w:rsidR="00FD0758" w:rsidRPr="00FD0758" w:rsidRDefault="00FD0758" w:rsidP="00662220">
            <w:pPr>
              <w:jc w:val="center"/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5C7D0B" w14:textId="47380305" w:rsidR="00FD0758" w:rsidRPr="00FD0758" w:rsidRDefault="00FD0758" w:rsidP="006622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FD07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TCAGCGTTACTTCTTCGATGC</w:t>
            </w:r>
          </w:p>
        </w:tc>
        <w:tc>
          <w:tcPr>
            <w:tcW w:w="1275" w:type="dxa"/>
            <w:vMerge w:val="restart"/>
            <w:shd w:val="clear" w:color="auto" w:fill="FFFFFF" w:themeFill="background1"/>
          </w:tcPr>
          <w:p w14:paraId="3436071B" w14:textId="526D1523" w:rsidR="00FD0758" w:rsidRPr="00FD0758" w:rsidRDefault="008E3E65" w:rsidP="00662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o</w:t>
            </w:r>
            <w:r w:rsidR="00FD0758" w:rsidRPr="00FD075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p</w:t>
            </w:r>
            <w:r w:rsidR="00FD0758" w:rsidRPr="00FD07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</w:t>
            </w:r>
            <w:proofErr w:type="spellEnd"/>
          </w:p>
        </w:tc>
        <w:tc>
          <w:tcPr>
            <w:tcW w:w="1162" w:type="dxa"/>
            <w:vMerge w:val="restart"/>
            <w:tcBorders>
              <w:top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7BB772B" w14:textId="32A76A90" w:rsidR="00FD0758" w:rsidRPr="00FD0758" w:rsidRDefault="00FD0758" w:rsidP="00662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D07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75 bp</w:t>
            </w:r>
          </w:p>
        </w:tc>
        <w:tc>
          <w:tcPr>
            <w:tcW w:w="184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DD776BB" w14:textId="60151993" w:rsidR="00FD0758" w:rsidRPr="00FD0758" w:rsidRDefault="00FD0758" w:rsidP="006622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075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10 sec </w:t>
            </w:r>
            <w:r w:rsidRPr="00FD0758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98°C; 30 sec 57°C; 30 sec 72°C</w:t>
            </w:r>
          </w:p>
        </w:tc>
        <w:tc>
          <w:tcPr>
            <w:tcW w:w="197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1DF289B3" w14:textId="4C420450" w:rsidR="00FD0758" w:rsidRPr="00FD0758" w:rsidRDefault="00FD0758" w:rsidP="00FD07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07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DaG9pPC9BdXRob3I+PFllYXI+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</w:fldData>
              </w:fldChar>
            </w:r>
            <w:r w:rsidRPr="00FD07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FD07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DaG9pPC9BdXRob3I+PFllYXI+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</w:fldData>
              </w:fldChar>
            </w:r>
            <w:r w:rsidRPr="00FD07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FD0758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FD07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FD0758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Pr="00FD07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FD075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Choi et al. (2005)</w:t>
            </w:r>
            <w:r w:rsidRPr="00FD07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FD0758" w:rsidRPr="00FD0758" w14:paraId="0EA032B7" w14:textId="77777777" w:rsidTr="00323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28B2007" w14:textId="77777777" w:rsidR="00FD0758" w:rsidRPr="00FD0758" w:rsidRDefault="00FD0758" w:rsidP="00662220">
            <w:pPr>
              <w:jc w:val="center"/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4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E58AA5A" w14:textId="061A85A7" w:rsidR="00FD0758" w:rsidRPr="00FD0758" w:rsidRDefault="00FD0758" w:rsidP="006622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FD07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CGTACTCCATCTTAGCATCAG</w:t>
            </w:r>
          </w:p>
        </w:tc>
        <w:tc>
          <w:tcPr>
            <w:tcW w:w="1275" w:type="dxa"/>
            <w:vMerge/>
            <w:shd w:val="clear" w:color="auto" w:fill="FFFFFF" w:themeFill="background1"/>
            <w:vAlign w:val="center"/>
          </w:tcPr>
          <w:p w14:paraId="7A8BF132" w14:textId="77777777" w:rsidR="00FD0758" w:rsidRPr="00FD0758" w:rsidRDefault="00FD0758" w:rsidP="00662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  <w:vMerge/>
            <w:tcBorders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5B0F556" w14:textId="77777777" w:rsidR="00FD0758" w:rsidRPr="00FD0758" w:rsidRDefault="00FD0758" w:rsidP="00662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C0CCEB" w14:textId="77777777" w:rsidR="00FD0758" w:rsidRPr="00FD0758" w:rsidRDefault="00FD0758" w:rsidP="00662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7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8223B3" w14:textId="77777777" w:rsidR="00FD0758" w:rsidRPr="00FD0758" w:rsidRDefault="00FD0758" w:rsidP="00662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D0758" w:rsidRPr="00FD0758" w14:paraId="47E74C52" w14:textId="77777777" w:rsidTr="00323E2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0BEC310" w14:textId="77777777" w:rsidR="00FD0758" w:rsidRPr="00FD0758" w:rsidRDefault="00FD0758" w:rsidP="00662220">
            <w:pPr>
              <w:jc w:val="center"/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4E07AB" w14:textId="3159A6A2" w:rsidR="00FD0758" w:rsidRPr="00FD0758" w:rsidRDefault="00FD0758" w:rsidP="006622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FD07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ner primers</w:t>
            </w:r>
          </w:p>
        </w:tc>
        <w:tc>
          <w:tcPr>
            <w:tcW w:w="1275" w:type="dxa"/>
            <w:vMerge/>
            <w:shd w:val="clear" w:color="auto" w:fill="FFFFFF" w:themeFill="background1"/>
            <w:vAlign w:val="center"/>
          </w:tcPr>
          <w:p w14:paraId="4988F034" w14:textId="77777777" w:rsidR="00FD0758" w:rsidRPr="00FD0758" w:rsidRDefault="00FD0758" w:rsidP="00662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573E6DD" w14:textId="77777777" w:rsidR="00FD0758" w:rsidRPr="00FD0758" w:rsidRDefault="00FD0758" w:rsidP="00662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A6C7C4E" w14:textId="111E2B25" w:rsidR="00FD0758" w:rsidRPr="00FD0758" w:rsidRDefault="00FD0758" w:rsidP="006622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0758">
              <w:rPr>
                <w:rFonts w:ascii="Times New Roman" w:eastAsia="Yu Mincho" w:hAnsi="Times New Roman" w:cs="Times New Roman"/>
                <w:color w:val="000000"/>
                <w:sz w:val="20"/>
                <w:szCs w:val="20"/>
                <w:lang w:val="en-US"/>
              </w:rPr>
              <w:t>35 cycles:</w:t>
            </w:r>
          </w:p>
        </w:tc>
        <w:tc>
          <w:tcPr>
            <w:tcW w:w="197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E9BC3D" w14:textId="77777777" w:rsidR="00FD0758" w:rsidRPr="00FD0758" w:rsidRDefault="00FD0758" w:rsidP="00662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D0758" w:rsidRPr="008E3E65" w14:paraId="40CB68DE" w14:textId="77777777" w:rsidTr="00323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6A80FE5" w14:textId="77777777" w:rsidR="00FD0758" w:rsidRPr="00FD0758" w:rsidRDefault="00FD0758" w:rsidP="00662220">
            <w:pPr>
              <w:jc w:val="center"/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768C0C" w14:textId="452B4420" w:rsidR="00FD0758" w:rsidRPr="00FD0758" w:rsidRDefault="00FD0758" w:rsidP="006622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FD07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CAATGGCAGGACTTAGCTACT</w:t>
            </w:r>
          </w:p>
        </w:tc>
        <w:tc>
          <w:tcPr>
            <w:tcW w:w="1275" w:type="dxa"/>
            <w:vMerge/>
            <w:shd w:val="clear" w:color="auto" w:fill="FFFFFF" w:themeFill="background1"/>
            <w:vAlign w:val="center"/>
          </w:tcPr>
          <w:p w14:paraId="26E7899E" w14:textId="77777777" w:rsidR="00FD0758" w:rsidRPr="00FD0758" w:rsidRDefault="00FD0758" w:rsidP="00662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  <w:vMerge w:val="restart"/>
            <w:tcBorders>
              <w:top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B974366" w14:textId="139F9D4E" w:rsidR="00FD0758" w:rsidRPr="00FD0758" w:rsidRDefault="00FD0758" w:rsidP="00662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D07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7 bp</w:t>
            </w:r>
          </w:p>
        </w:tc>
        <w:tc>
          <w:tcPr>
            <w:tcW w:w="184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5016118" w14:textId="64C6C636" w:rsidR="00FD0758" w:rsidRPr="00FD0758" w:rsidRDefault="00FD0758" w:rsidP="006622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075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10 sec </w:t>
            </w:r>
            <w:r w:rsidRPr="00FD0758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98°C; 30 sec 58°C; 30 sec 72°C</w:t>
            </w:r>
          </w:p>
        </w:tc>
        <w:tc>
          <w:tcPr>
            <w:tcW w:w="197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F6A2AB" w14:textId="77777777" w:rsidR="00FD0758" w:rsidRPr="00FD0758" w:rsidRDefault="00FD0758" w:rsidP="006622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D0758" w:rsidRPr="00FD0758" w14:paraId="2962F556" w14:textId="77777777" w:rsidTr="00323E2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1240A5" w14:textId="77777777" w:rsidR="00FD0758" w:rsidRPr="00FD0758" w:rsidRDefault="00FD0758" w:rsidP="00662220">
            <w:pPr>
              <w:jc w:val="center"/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46C518" w14:textId="1FB3B643" w:rsidR="00FD0758" w:rsidRPr="00FD0758" w:rsidRDefault="00FD0758" w:rsidP="006622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FD07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AGGCTGGCTGATACACGGAGTAA</w:t>
            </w: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3040AAC" w14:textId="77777777" w:rsidR="00FD0758" w:rsidRPr="00FD0758" w:rsidRDefault="00FD0758" w:rsidP="00662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  <w:vMerge/>
            <w:tcBorders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D1A6A55" w14:textId="77777777" w:rsidR="00FD0758" w:rsidRPr="00FD0758" w:rsidRDefault="00FD0758" w:rsidP="00662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96E36D6" w14:textId="77777777" w:rsidR="00FD0758" w:rsidRPr="00FD0758" w:rsidRDefault="00FD0758" w:rsidP="00662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7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3AA89B" w14:textId="77777777" w:rsidR="00FD0758" w:rsidRPr="00FD0758" w:rsidRDefault="00FD0758" w:rsidP="006622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72618" w:rsidRPr="00FD0758" w14:paraId="3BA750A6" w14:textId="77777777" w:rsidTr="00323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14:paraId="21D4417A" w14:textId="502A0BBA" w:rsidR="00672618" w:rsidRPr="00FD0758" w:rsidRDefault="00747D52" w:rsidP="00E72C5F">
            <w:pPr>
              <w:jc w:val="center"/>
              <w:rPr>
                <w:rFonts w:ascii="Times New Roman" w:hAnsi="Times New Roman" w:cs="Times New Roman"/>
                <w:b w:val="0"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  <w:lang w:val="en-US"/>
              </w:rPr>
              <w:t>Babesia</w:t>
            </w:r>
            <w:proofErr w:type="spellEnd"/>
            <w:r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="00672618" w:rsidRPr="00FD0758">
              <w:rPr>
                <w:rFonts w:ascii="Times New Roman" w:hAnsi="Times New Roman" w:cs="Times New Roman"/>
                <w:b w:val="0"/>
                <w:iCs/>
                <w:color w:val="000000"/>
                <w:sz w:val="20"/>
                <w:szCs w:val="20"/>
                <w:lang w:val="en-US"/>
              </w:rPr>
              <w:t>spp.</w:t>
            </w:r>
          </w:p>
        </w:tc>
        <w:tc>
          <w:tcPr>
            <w:tcW w:w="3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E0A695" w14:textId="136BCB2E" w:rsidR="00672618" w:rsidRPr="00FD0758" w:rsidRDefault="00672618" w:rsidP="00E72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36383FC" w14:textId="77777777" w:rsidR="00672618" w:rsidRPr="00FD0758" w:rsidRDefault="00672618" w:rsidP="00E72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BCB3CEE" w14:textId="77777777" w:rsidR="00672618" w:rsidRPr="00FD0758" w:rsidRDefault="00672618" w:rsidP="00E72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EED3CE5" w14:textId="77777777" w:rsidR="00672618" w:rsidRPr="00FD0758" w:rsidRDefault="00672618" w:rsidP="00E72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0758">
              <w:rPr>
                <w:rFonts w:ascii="Times New Roman" w:eastAsia="Yu Mincho" w:hAnsi="Times New Roman" w:cs="Times New Roman"/>
                <w:color w:val="000000"/>
                <w:sz w:val="20"/>
                <w:szCs w:val="20"/>
                <w:lang w:val="en-US"/>
              </w:rPr>
              <w:t>35 cycles:</w:t>
            </w:r>
          </w:p>
        </w:tc>
        <w:tc>
          <w:tcPr>
            <w:tcW w:w="19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45ED23" w14:textId="77777777" w:rsidR="00672618" w:rsidRPr="00FD0758" w:rsidRDefault="00672618" w:rsidP="00E72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672618" w:rsidRPr="00FD0758" w14:paraId="66E83712" w14:textId="77777777" w:rsidTr="00323E2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CCDD097" w14:textId="77777777" w:rsidR="00672618" w:rsidRPr="00FD0758" w:rsidRDefault="00672618" w:rsidP="00E72C5F">
            <w:pPr>
              <w:jc w:val="center"/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C7F3FE" w14:textId="0CEEAEE3" w:rsidR="00672618" w:rsidRPr="003E2527" w:rsidRDefault="003E2527" w:rsidP="00E72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3E25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YY TTG TAA TTG GAA TGA TGG</w:t>
            </w:r>
          </w:p>
        </w:tc>
        <w:tc>
          <w:tcPr>
            <w:tcW w:w="1275" w:type="dxa"/>
            <w:vMerge w:val="restart"/>
            <w:shd w:val="clear" w:color="auto" w:fill="FFFFFF" w:themeFill="background1"/>
          </w:tcPr>
          <w:p w14:paraId="77E82785" w14:textId="4E99699E" w:rsidR="00672618" w:rsidRPr="00A95C04" w:rsidRDefault="00A95C04" w:rsidP="00E72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5C04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 xml:space="preserve">18S </w:t>
            </w:r>
            <w:proofErr w:type="spellStart"/>
            <w:r w:rsidRPr="00A95C04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rRNA</w:t>
            </w:r>
            <w:proofErr w:type="spellEnd"/>
          </w:p>
        </w:tc>
        <w:tc>
          <w:tcPr>
            <w:tcW w:w="1162" w:type="dxa"/>
            <w:vMerge w:val="restart"/>
            <w:tcBorders>
              <w:top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04107C3" w14:textId="5A2186FA" w:rsidR="00672618" w:rsidRPr="00FD0758" w:rsidRDefault="003E2527" w:rsidP="00E72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59</w:t>
            </w:r>
            <w:r w:rsidR="00672618" w:rsidRPr="00FD07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672618" w:rsidRPr="00FD07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p</w:t>
            </w:r>
            <w:proofErr w:type="spellEnd"/>
          </w:p>
        </w:tc>
        <w:tc>
          <w:tcPr>
            <w:tcW w:w="184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9D393C9" w14:textId="2E9A880A" w:rsidR="00672618" w:rsidRPr="00FD0758" w:rsidRDefault="00672618" w:rsidP="00F11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075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10 sec </w:t>
            </w:r>
            <w:r w:rsidRPr="00FD0758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98°C; 30 sec </w:t>
            </w:r>
            <w:r w:rsidR="00F1151B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61</w:t>
            </w:r>
            <w:r w:rsidRPr="00FD0758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°C; 30 sec 72°C</w:t>
            </w:r>
          </w:p>
        </w:tc>
        <w:tc>
          <w:tcPr>
            <w:tcW w:w="197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44D97EF4" w14:textId="02A51F18" w:rsidR="00672618" w:rsidRPr="00FD0758" w:rsidRDefault="00672618" w:rsidP="004D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FD075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DaG9pPC9BdXRob3I+PFllYXI+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</w:fldData>
              </w:fldChar>
            </w:r>
            <w:r w:rsidRPr="00FD075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instrText xml:space="preserve"> ADDIN EN.CITE </w:instrText>
            </w:r>
            <w:r w:rsidRPr="00FD075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DaG9pPC9BdXRob3I+PFllYXI+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</w:fldData>
              </w:fldChar>
            </w:r>
            <w:r w:rsidRPr="00FD075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instrText xml:space="preserve"> ADDIN EN.CITE.DATA </w:instrText>
            </w:r>
            <w:r w:rsidRPr="00FD075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r>
            <w:r w:rsidRPr="00FD075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fldChar w:fldCharType="end"/>
            </w:r>
            <w:r w:rsidRPr="00FD075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r>
            <w:r w:rsidRPr="00FD075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fldChar w:fldCharType="separate"/>
            </w:r>
            <w:r w:rsidR="004D7D36" w:rsidRPr="004D7D3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Bonnet et al</w:t>
            </w:r>
            <w:r w:rsidR="004D7D3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. (</w:t>
            </w:r>
            <w:r w:rsidR="004D7D36" w:rsidRPr="004D7D36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007</w:t>
            </w:r>
            <w:r w:rsidRPr="00FD075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 w:rsidRPr="00FD075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fldChar w:fldCharType="end"/>
            </w:r>
          </w:p>
        </w:tc>
      </w:tr>
      <w:tr w:rsidR="00672618" w:rsidRPr="008E3E65" w14:paraId="36766519" w14:textId="77777777" w:rsidTr="00323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95A4F9" w14:textId="77777777" w:rsidR="00672618" w:rsidRPr="00FD0758" w:rsidRDefault="00672618" w:rsidP="00E72C5F">
            <w:pPr>
              <w:jc w:val="center"/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E6D2D5" w14:textId="7BCBAEE6" w:rsidR="00672618" w:rsidRPr="00FD0758" w:rsidRDefault="003E2527" w:rsidP="00E72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3E252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CA AAG ACT TTG ATT TCT CTC</w:t>
            </w: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A32D7EC" w14:textId="77777777" w:rsidR="00672618" w:rsidRPr="00FD0758" w:rsidRDefault="00672618" w:rsidP="00E72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  <w:vMerge/>
            <w:tcBorders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B924876" w14:textId="77777777" w:rsidR="00672618" w:rsidRPr="00FD0758" w:rsidRDefault="00672618" w:rsidP="00E72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5F29489" w14:textId="77777777" w:rsidR="00672618" w:rsidRPr="00FD0758" w:rsidRDefault="00672618" w:rsidP="00E72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7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39120D" w14:textId="77777777" w:rsidR="00672618" w:rsidRPr="00FD0758" w:rsidRDefault="00672618" w:rsidP="00E72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72618" w:rsidRPr="00FD0758" w14:paraId="6E0C22C2" w14:textId="77777777" w:rsidTr="00323E2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14:paraId="2D347034" w14:textId="0A7F3380" w:rsidR="00672618" w:rsidRPr="00FD0758" w:rsidRDefault="004D7D36" w:rsidP="00E72C5F">
            <w:pPr>
              <w:jc w:val="center"/>
              <w:rPr>
                <w:rFonts w:ascii="Times New Roman" w:hAnsi="Times New Roman" w:cs="Times New Roman"/>
                <w:b w:val="0"/>
                <w:iCs/>
                <w:color w:val="000000"/>
                <w:sz w:val="20"/>
                <w:szCs w:val="20"/>
                <w:lang w:val="en-US"/>
              </w:rPr>
            </w:pPr>
            <w:r w:rsidRPr="00F1151B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lang w:val="en-US"/>
              </w:rPr>
              <w:t>Mycoplasma</w:t>
            </w:r>
            <w:r w:rsidR="00672618" w:rsidRPr="00FD0758">
              <w:rPr>
                <w:rFonts w:ascii="Times New Roman" w:hAnsi="Times New Roman" w:cs="Times New Roman"/>
                <w:b w:val="0"/>
                <w:iCs/>
                <w:color w:val="000000"/>
                <w:sz w:val="20"/>
                <w:szCs w:val="20"/>
                <w:lang w:val="en-US"/>
              </w:rPr>
              <w:t xml:space="preserve"> spp.</w:t>
            </w:r>
          </w:p>
        </w:tc>
        <w:tc>
          <w:tcPr>
            <w:tcW w:w="3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C1576D" w14:textId="054F4A3C" w:rsidR="00672618" w:rsidRPr="00FD0758" w:rsidRDefault="00672618" w:rsidP="00E72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743D6F3" w14:textId="77777777" w:rsidR="00672618" w:rsidRPr="00FD0758" w:rsidRDefault="00672618" w:rsidP="00E72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09A06C4" w14:textId="77777777" w:rsidR="00672618" w:rsidRPr="00FD0758" w:rsidRDefault="00672618" w:rsidP="00E72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002428E" w14:textId="224AE634" w:rsidR="00672618" w:rsidRPr="00FD0758" w:rsidRDefault="006542C2" w:rsidP="00E72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Yu Mincho" w:hAnsi="Times New Roman" w:cs="Times New Roman"/>
                <w:color w:val="000000"/>
                <w:sz w:val="20"/>
                <w:szCs w:val="20"/>
                <w:lang w:val="en-US"/>
              </w:rPr>
              <w:t>40</w:t>
            </w:r>
            <w:r w:rsidR="00672618" w:rsidRPr="00FD0758">
              <w:rPr>
                <w:rFonts w:ascii="Times New Roman" w:eastAsia="Yu Mincho" w:hAnsi="Times New Roman" w:cs="Times New Roman"/>
                <w:color w:val="000000"/>
                <w:sz w:val="20"/>
                <w:szCs w:val="20"/>
                <w:lang w:val="en-US"/>
              </w:rPr>
              <w:t xml:space="preserve"> cycles:</w:t>
            </w:r>
          </w:p>
        </w:tc>
        <w:tc>
          <w:tcPr>
            <w:tcW w:w="19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C001A6" w14:textId="77777777" w:rsidR="00672618" w:rsidRPr="00FD0758" w:rsidRDefault="00672618" w:rsidP="00E72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72618" w:rsidRPr="00FD0758" w14:paraId="4A22B190" w14:textId="77777777" w:rsidTr="00323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9E5201" w14:textId="77777777" w:rsidR="00672618" w:rsidRPr="00FD0758" w:rsidRDefault="00672618" w:rsidP="00E72C5F">
            <w:pPr>
              <w:jc w:val="center"/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BCCEFF" w14:textId="215F6F98" w:rsidR="00672618" w:rsidRPr="00A27FCD" w:rsidRDefault="00323E26" w:rsidP="00E72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A27FCD">
              <w:rPr>
                <w:rFonts w:ascii="Times New Roman" w:hAnsi="Times New Roman" w:cs="Times New Roman"/>
                <w:sz w:val="20"/>
                <w:szCs w:val="20"/>
              </w:rPr>
              <w:t>TGCACCATCTGTCACTCTGTTAACCTC</w:t>
            </w:r>
          </w:p>
        </w:tc>
        <w:tc>
          <w:tcPr>
            <w:tcW w:w="1275" w:type="dxa"/>
            <w:vMerge w:val="restart"/>
            <w:tcBorders>
              <w:bottom w:val="single" w:sz="4" w:space="0" w:color="auto"/>
            </w:tcBorders>
            <w:shd w:val="clear" w:color="auto" w:fill="FFFFFF" w:themeFill="background1"/>
          </w:tcPr>
          <w:p w14:paraId="5C5DF649" w14:textId="13F9A36D" w:rsidR="00672618" w:rsidRPr="000A137B" w:rsidRDefault="000A137B" w:rsidP="00E72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137B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 xml:space="preserve">16S </w:t>
            </w:r>
            <w:proofErr w:type="spellStart"/>
            <w:r w:rsidRPr="000A137B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rRNA</w:t>
            </w:r>
            <w:proofErr w:type="spellEnd"/>
          </w:p>
        </w:tc>
        <w:tc>
          <w:tcPr>
            <w:tcW w:w="1162" w:type="dxa"/>
            <w:vMerge w:val="restart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BBE2CDB" w14:textId="47B521A2" w:rsidR="00672618" w:rsidRPr="00FD0758" w:rsidRDefault="006542C2" w:rsidP="00E72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0</w:t>
            </w:r>
            <w:r w:rsidR="00672618" w:rsidRPr="00FD07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672618" w:rsidRPr="00FD07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p</w:t>
            </w:r>
            <w:proofErr w:type="spellEnd"/>
          </w:p>
        </w:tc>
        <w:tc>
          <w:tcPr>
            <w:tcW w:w="184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FFFEA95" w14:textId="77777777" w:rsidR="00672618" w:rsidRDefault="00672618" w:rsidP="00644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FD075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10 sec </w:t>
            </w:r>
            <w:r w:rsidRPr="00FD0758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98°C; 30 sec 5</w:t>
            </w:r>
            <w:r w:rsidR="0064473A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5</w:t>
            </w:r>
            <w:r w:rsidRPr="00FD0758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°C; </w:t>
            </w:r>
            <w:r w:rsidR="0064473A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45</w:t>
            </w:r>
            <w:r w:rsidRPr="00FD0758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sec 72°C</w:t>
            </w:r>
          </w:p>
          <w:p w14:paraId="69CB9B55" w14:textId="41A792B7" w:rsidR="00997894" w:rsidRPr="00FD0758" w:rsidRDefault="00997894" w:rsidP="00644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74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12FA8C" w14:textId="0271AA8C" w:rsidR="00672618" w:rsidRPr="00913EF0" w:rsidRDefault="00ED4561" w:rsidP="00ED45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v</w:t>
            </w:r>
            <w:r w:rsidR="00913EF0" w:rsidRPr="00913EF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n </w:t>
            </w:r>
            <w:proofErr w:type="spellStart"/>
            <w:r w:rsidR="00913EF0" w:rsidRPr="00913EF0">
              <w:rPr>
                <w:rFonts w:ascii="Times New Roman" w:hAnsi="Times New Roman"/>
                <w:sz w:val="20"/>
                <w:szCs w:val="20"/>
                <w:lang w:val="en-US"/>
              </w:rPr>
              <w:t>Kuppeveld</w:t>
            </w:r>
            <w:proofErr w:type="spellEnd"/>
            <w:r w:rsidR="00913EF0" w:rsidRPr="00913EF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et al.</w:t>
            </w:r>
            <w:r w:rsidR="00913EF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199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 w:rsidR="00913EF0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</w:tr>
      <w:tr w:rsidR="00672618" w:rsidRPr="00FD0758" w14:paraId="2F58D171" w14:textId="77777777" w:rsidTr="00323E2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02BFF3" w14:textId="77777777" w:rsidR="00672618" w:rsidRPr="00FD0758" w:rsidRDefault="00672618" w:rsidP="00E72C5F">
            <w:pPr>
              <w:jc w:val="center"/>
              <w:rPr>
                <w:rFonts w:ascii="Times New Roman" w:hAnsi="Times New Roman" w:cs="Times New Roman"/>
                <w:b w:val="0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8A908F" w14:textId="395D856B" w:rsidR="00672618" w:rsidRPr="00A27FCD" w:rsidRDefault="00323E26" w:rsidP="00E72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13E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GAGCAAACAGGATTAGATACCCT</w:t>
            </w:r>
          </w:p>
        </w:tc>
        <w:tc>
          <w:tcPr>
            <w:tcW w:w="127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2D8C280" w14:textId="77777777" w:rsidR="00672618" w:rsidRPr="00FD0758" w:rsidRDefault="00672618" w:rsidP="00E72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0AA686A" w14:textId="77777777" w:rsidR="00672618" w:rsidRPr="00FD0758" w:rsidRDefault="00672618" w:rsidP="00E72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4748207" w14:textId="77777777" w:rsidR="00672618" w:rsidRPr="00FD0758" w:rsidRDefault="00672618" w:rsidP="00E72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7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AD1703" w14:textId="77777777" w:rsidR="00672618" w:rsidRPr="00FD0758" w:rsidRDefault="00672618" w:rsidP="00E72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7547EB01" w14:textId="77777777" w:rsidR="00653442" w:rsidRPr="00FD0758" w:rsidRDefault="00653442" w:rsidP="0065344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D0758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 w:bidi="en-US"/>
        </w:rPr>
        <w:t>*</w:t>
      </w:r>
      <w:r w:rsidRPr="00FD075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 xml:space="preserve"> all PCR reactions: 3 min 98°C initial activation; 10 min 72°C final extension; </w:t>
      </w:r>
      <w:r w:rsidRPr="00FD0758">
        <w:rPr>
          <w:rFonts w:ascii="Times New Roman" w:hAnsi="Times New Roman" w:cs="Times New Roman"/>
          <w:b/>
          <w:bCs/>
          <w:color w:val="FF0000"/>
          <w:sz w:val="20"/>
          <w:szCs w:val="20"/>
          <w:shd w:val="clear" w:color="auto" w:fill="FFFFFF"/>
          <w:lang w:val="en-US"/>
        </w:rPr>
        <w:t xml:space="preserve">Y: </w:t>
      </w:r>
      <w:r w:rsidRPr="00FD0758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  <w:lang w:val="en-US"/>
        </w:rPr>
        <w:t xml:space="preserve">T/C; </w:t>
      </w:r>
      <w:r w:rsidRPr="00FD0758">
        <w:rPr>
          <w:rFonts w:ascii="Times New Roman" w:hAnsi="Times New Roman" w:cs="Times New Roman"/>
          <w:b/>
          <w:bCs/>
          <w:color w:val="FF0000"/>
          <w:sz w:val="20"/>
          <w:szCs w:val="20"/>
          <w:shd w:val="clear" w:color="auto" w:fill="FFFFFF"/>
          <w:lang w:val="en-US"/>
        </w:rPr>
        <w:t xml:space="preserve">R: </w:t>
      </w:r>
      <w:r w:rsidRPr="00FD0758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  <w:lang w:val="en-US"/>
        </w:rPr>
        <w:t>A/G.</w:t>
      </w:r>
    </w:p>
    <w:p w14:paraId="037C6FE6" w14:textId="77777777" w:rsidR="001645ED" w:rsidRDefault="001645ED" w:rsidP="00BE0DB6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 w:bidi="en-US"/>
        </w:rPr>
      </w:pPr>
    </w:p>
    <w:p w14:paraId="0C3F9AB0" w14:textId="17B11117" w:rsidR="00662220" w:rsidRPr="00BE1CFA" w:rsidRDefault="00333EE8" w:rsidP="00333EE8">
      <w:pPr>
        <w:pStyle w:val="EndNoteBibliography"/>
        <w:spacing w:after="0"/>
        <w:rPr>
          <w:lang w:val="en-US"/>
        </w:rPr>
      </w:pPr>
      <w:r w:rsidRPr="00333EE8">
        <w:rPr>
          <w:lang w:val="en-US"/>
        </w:rPr>
        <w:t>-</w:t>
      </w:r>
      <w:r w:rsidR="00481316">
        <w:fldChar w:fldCharType="begin"/>
      </w:r>
      <w:r w:rsidR="00481316" w:rsidRPr="00FB4ACD">
        <w:rPr>
          <w:lang w:val="en-US"/>
        </w:rPr>
        <w:instrText xml:space="preserve"> ADDIN EN.REFLIST </w:instrText>
      </w:r>
      <w:r w:rsidR="00481316">
        <w:fldChar w:fldCharType="separate"/>
      </w:r>
      <w:r w:rsidR="00662220" w:rsidRPr="00FB4ACD">
        <w:rPr>
          <w:lang w:val="en-US"/>
        </w:rPr>
        <w:t xml:space="preserve">Choi, Y.J., Lee, S.H., Park, K.H., Koh, Y.S., Lee, K.H., Baik, H.S., Choi, M.S., Kim, I.S., Jang, W.J., 2005. </w:t>
      </w:r>
      <w:r w:rsidR="00662220" w:rsidRPr="00BE1CFA">
        <w:rPr>
          <w:lang w:val="en-US"/>
        </w:rPr>
        <w:t>Evaluation of PCR-based assay for diagnosis of spotted fever group rickettsiosis in human serum samples. Clinical and diagnostic laboratory immunology</w:t>
      </w:r>
      <w:r w:rsidR="00662220" w:rsidRPr="00BE1CFA">
        <w:rPr>
          <w:i/>
          <w:lang w:val="en-US"/>
        </w:rPr>
        <w:t xml:space="preserve"> </w:t>
      </w:r>
      <w:r w:rsidR="00662220" w:rsidRPr="00BE1CFA">
        <w:rPr>
          <w:lang w:val="en-US"/>
        </w:rPr>
        <w:t>12, 759-763.</w:t>
      </w:r>
    </w:p>
    <w:p w14:paraId="54F4B0F0" w14:textId="7EE95753" w:rsidR="00662220" w:rsidRPr="00BE1CFA" w:rsidRDefault="00333EE8" w:rsidP="00333EE8">
      <w:pPr>
        <w:pStyle w:val="EndNoteBibliography"/>
        <w:spacing w:after="0"/>
        <w:rPr>
          <w:lang w:val="en-US"/>
        </w:rPr>
      </w:pPr>
      <w:r>
        <w:rPr>
          <w:lang w:val="en-US"/>
        </w:rPr>
        <w:t>-</w:t>
      </w:r>
      <w:r w:rsidR="00662220" w:rsidRPr="00BE1CFA">
        <w:rPr>
          <w:lang w:val="en-US"/>
        </w:rPr>
        <w:t>Gomes, L.d.A., Moraes, P.H.G., do Nascimento, L.d.C.S., O’Dwyer, L.H., Nunes, M.R.T., Rossi, A.d.R.P., Aguiar, D.C.F., Gonçalves, E.C., 2016. Molecular analysis reveals the diversity of Hepatozoon species naturally infecting domestic dogs in a northern region of Brazil. Ticks and tick-borne diseases</w:t>
      </w:r>
      <w:r w:rsidR="00662220" w:rsidRPr="00BE1CFA">
        <w:rPr>
          <w:i/>
          <w:lang w:val="en-US"/>
        </w:rPr>
        <w:t xml:space="preserve"> </w:t>
      </w:r>
      <w:r w:rsidR="00662220" w:rsidRPr="00BE1CFA">
        <w:rPr>
          <w:lang w:val="en-US"/>
        </w:rPr>
        <w:t>7, 1061-1066.</w:t>
      </w:r>
    </w:p>
    <w:p w14:paraId="1F1C91FC" w14:textId="58C7FF4A" w:rsidR="00662220" w:rsidRPr="00BE1CFA" w:rsidRDefault="00333EE8" w:rsidP="00333EE8">
      <w:pPr>
        <w:pStyle w:val="EndNoteBibliography"/>
        <w:spacing w:after="0"/>
        <w:rPr>
          <w:lang w:val="en-US"/>
        </w:rPr>
      </w:pPr>
      <w:r w:rsidRPr="008E3E65">
        <w:rPr>
          <w:lang w:val="en-US"/>
        </w:rPr>
        <w:t>-</w:t>
      </w:r>
      <w:r w:rsidR="00662220" w:rsidRPr="008E3E65">
        <w:rPr>
          <w:lang w:val="en-US"/>
        </w:rPr>
        <w:t xml:space="preserve">Inokuma, H., Okuda, M., Ohno, K., Shimoda, K., Onishi, T., 2002. </w:t>
      </w:r>
      <w:r w:rsidR="00662220" w:rsidRPr="00BE1CFA">
        <w:rPr>
          <w:lang w:val="en-US"/>
        </w:rPr>
        <w:t>Analysis of the 18S rRNA gene sequence of a Hepatozoon detected in two Japanese dogs. Veterinary parasitology</w:t>
      </w:r>
      <w:r w:rsidR="00662220" w:rsidRPr="00BE1CFA">
        <w:rPr>
          <w:i/>
          <w:lang w:val="en-US"/>
        </w:rPr>
        <w:t xml:space="preserve"> </w:t>
      </w:r>
      <w:r w:rsidR="00662220" w:rsidRPr="00BE1CFA">
        <w:rPr>
          <w:lang w:val="en-US"/>
        </w:rPr>
        <w:t>106, 265-271.</w:t>
      </w:r>
    </w:p>
    <w:p w14:paraId="311FA278" w14:textId="0B99A8B5" w:rsidR="00662220" w:rsidRDefault="00333EE8" w:rsidP="00333EE8">
      <w:pPr>
        <w:pStyle w:val="EndNoteBibliography"/>
        <w:spacing w:after="0"/>
        <w:rPr>
          <w:lang w:val="en-US"/>
        </w:rPr>
      </w:pPr>
      <w:r>
        <w:rPr>
          <w:lang w:val="en-US"/>
        </w:rPr>
        <w:t>-</w:t>
      </w:r>
      <w:r w:rsidR="00662220" w:rsidRPr="00BE1CFA">
        <w:rPr>
          <w:lang w:val="en-US"/>
        </w:rPr>
        <w:t>Rar, V.A., Fomenko, N.V., Dobrotvorsky, A.K., Livanova, N.N., Rudakova, S.A., Fedorov, E.G., Astanin, V.B., Morozova, O.V., 2005. Tick-borne pathogen detection, Western Siberia, Russia. Emerging infectious diseases</w:t>
      </w:r>
      <w:r w:rsidR="00662220" w:rsidRPr="00BE1CFA">
        <w:rPr>
          <w:i/>
          <w:lang w:val="en-US"/>
        </w:rPr>
        <w:t xml:space="preserve"> </w:t>
      </w:r>
      <w:r w:rsidR="00662220" w:rsidRPr="00BE1CFA">
        <w:rPr>
          <w:lang w:val="en-US"/>
        </w:rPr>
        <w:t>11, 1708-1715.</w:t>
      </w:r>
    </w:p>
    <w:p w14:paraId="1FF4A207" w14:textId="20E9CDAB" w:rsidR="00ED4561" w:rsidRPr="00ED4561" w:rsidRDefault="00481316" w:rsidP="00333EE8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noProof/>
          <w:lang w:val="en-US"/>
        </w:rPr>
      </w:pPr>
      <w:r>
        <w:fldChar w:fldCharType="end"/>
      </w:r>
      <w:r w:rsidR="00333EE8" w:rsidRPr="00333EE8">
        <w:rPr>
          <w:lang w:val="en-US"/>
        </w:rPr>
        <w:t>-</w:t>
      </w:r>
      <w:r w:rsidR="00ED4561" w:rsidRPr="00ED4561">
        <w:rPr>
          <w:rFonts w:ascii="Calibri" w:hAnsi="Calibri" w:cs="Calibri"/>
          <w:noProof/>
          <w:lang w:val="en-US"/>
        </w:rPr>
        <w:t xml:space="preserve">van Kuppeveld, F.J.M.; Johansson, K.E.; Galama, J.M.D; Kissing, J.; Bölske, G.; van der Logt, J.T.M.; Melchers, W.J.G. Detection of mycoplasma contamination in cell cultures by a mycoplasma group-specific PCR. Applied Environment Microbiol. 1994, 60, 149–152. </w:t>
      </w:r>
    </w:p>
    <w:p w14:paraId="7C334E49" w14:textId="4483EF83" w:rsidR="00ED4561" w:rsidRPr="00ED4561" w:rsidRDefault="00333EE8" w:rsidP="00333EE8">
      <w:pPr>
        <w:spacing w:after="0" w:line="240" w:lineRule="auto"/>
        <w:jc w:val="both"/>
        <w:rPr>
          <w:rFonts w:ascii="Calibri" w:hAnsi="Calibri" w:cs="Calibri"/>
          <w:noProof/>
          <w:lang w:val="en-US"/>
        </w:rPr>
      </w:pPr>
      <w:r>
        <w:rPr>
          <w:rFonts w:ascii="Calibri" w:hAnsi="Calibri" w:cs="Calibri"/>
          <w:noProof/>
          <w:lang w:val="en-US"/>
        </w:rPr>
        <w:t>-</w:t>
      </w:r>
      <w:r w:rsidR="00ED4561" w:rsidRPr="00ED4561">
        <w:rPr>
          <w:rFonts w:ascii="Calibri" w:hAnsi="Calibri" w:cs="Calibri"/>
          <w:noProof/>
          <w:lang w:val="en-US"/>
        </w:rPr>
        <w:t xml:space="preserve">Bonnet, S.; Jouglin, M.; L’Hostis, M.; Chauvin, A. Babesia sp. EU1 from roe deer and transmission within Ixodes ricinus. Emerging infectious diseases. 2007, 13, 8, 1208. </w:t>
      </w:r>
    </w:p>
    <w:p w14:paraId="247CF2DC" w14:textId="26193C00" w:rsidR="00DD3059" w:rsidRDefault="00DD3059"/>
    <w:sectPr w:rsidR="00DD3059" w:rsidSect="00041F4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60"/>
  <w:proofState w:spelling="clean" w:grammar="clean"/>
  <w:revisionView w:markup="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QxNDI0NDMxMDU1NDJV0lEKTi0uzszPAykwrAUASlvPD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reventive Vet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fppedtrwdrv4ev05r5z5zwxz55te9f02ar&quot;&gt;Hemoparasitos&lt;record-ids&gt;&lt;item&gt;4941&lt;/item&gt;&lt;item&gt;7950&lt;/item&gt;&lt;item&gt;8720&lt;/item&gt;&lt;item&gt;8721&lt;/item&gt;&lt;/record-ids&gt;&lt;/item&gt;&lt;/Libraries&gt;"/>
  </w:docVars>
  <w:rsids>
    <w:rsidRoot w:val="001A3C73"/>
    <w:rsid w:val="00041F4D"/>
    <w:rsid w:val="00091C36"/>
    <w:rsid w:val="000A137B"/>
    <w:rsid w:val="000C3744"/>
    <w:rsid w:val="001645ED"/>
    <w:rsid w:val="001A3C73"/>
    <w:rsid w:val="00323E26"/>
    <w:rsid w:val="00333EE8"/>
    <w:rsid w:val="003E2527"/>
    <w:rsid w:val="00481316"/>
    <w:rsid w:val="004A5147"/>
    <w:rsid w:val="004D7D36"/>
    <w:rsid w:val="005C014E"/>
    <w:rsid w:val="005D0C9D"/>
    <w:rsid w:val="005D61FD"/>
    <w:rsid w:val="005E242F"/>
    <w:rsid w:val="00627C6E"/>
    <w:rsid w:val="0064473A"/>
    <w:rsid w:val="00653442"/>
    <w:rsid w:val="006542C2"/>
    <w:rsid w:val="00662220"/>
    <w:rsid w:val="00672618"/>
    <w:rsid w:val="00673638"/>
    <w:rsid w:val="007240F6"/>
    <w:rsid w:val="00747D52"/>
    <w:rsid w:val="008E3E65"/>
    <w:rsid w:val="008E4356"/>
    <w:rsid w:val="008F76CE"/>
    <w:rsid w:val="00913EF0"/>
    <w:rsid w:val="00997894"/>
    <w:rsid w:val="009C64B6"/>
    <w:rsid w:val="00A27FCD"/>
    <w:rsid w:val="00A95C04"/>
    <w:rsid w:val="00AE56AC"/>
    <w:rsid w:val="00BA17B6"/>
    <w:rsid w:val="00BE0DB6"/>
    <w:rsid w:val="00BE1CFA"/>
    <w:rsid w:val="00C63FC2"/>
    <w:rsid w:val="00C74C5F"/>
    <w:rsid w:val="00CC736E"/>
    <w:rsid w:val="00CE1AD0"/>
    <w:rsid w:val="00DD3059"/>
    <w:rsid w:val="00E416E5"/>
    <w:rsid w:val="00E84BB7"/>
    <w:rsid w:val="00E91FB3"/>
    <w:rsid w:val="00ED4561"/>
    <w:rsid w:val="00F1151B"/>
    <w:rsid w:val="00F34548"/>
    <w:rsid w:val="00FB4ACD"/>
    <w:rsid w:val="00FD0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72A8D6"/>
  <w15:docId w15:val="{52D049A5-B0E5-413F-9352-3A132AF54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s-ES_tradnl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uiPriority w:val="51"/>
    <w:rsid w:val="0067363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ar"/>
    <w:rsid w:val="0048131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48131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48131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481316"/>
    <w:rPr>
      <w:rFonts w:ascii="Calibri" w:hAnsi="Calibri" w:cs="Calibri"/>
      <w:noProof/>
    </w:rPr>
  </w:style>
  <w:style w:type="paragraph" w:styleId="Caption">
    <w:name w:val="caption"/>
    <w:basedOn w:val="Normal"/>
    <w:next w:val="Normal"/>
    <w:uiPriority w:val="35"/>
    <w:unhideWhenUsed/>
    <w:qFormat/>
    <w:rsid w:val="00E91FB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1C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1C3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CC736E"/>
    <w:pPr>
      <w:spacing w:after="0" w:line="240" w:lineRule="auto"/>
    </w:pPr>
    <w:rPr>
      <w:rFonts w:eastAsiaTheme="minorHAnsi"/>
      <w:lang w:val="fr-FR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aliases w:val="TIT 2 IND"/>
    <w:basedOn w:val="Normal"/>
    <w:link w:val="ListParagraphChar"/>
    <w:uiPriority w:val="34"/>
    <w:qFormat/>
    <w:rsid w:val="00CC736E"/>
    <w:pPr>
      <w:spacing w:after="200" w:line="276" w:lineRule="auto"/>
      <w:ind w:left="720"/>
      <w:contextualSpacing/>
    </w:pPr>
    <w:rPr>
      <w:lang w:val="fr-FR" w:eastAsia="fr-FR"/>
    </w:rPr>
  </w:style>
  <w:style w:type="character" w:styleId="Hyperlink">
    <w:name w:val="Hyperlink"/>
    <w:uiPriority w:val="99"/>
    <w:unhideWhenUsed/>
    <w:rsid w:val="00ED4561"/>
    <w:rPr>
      <w:color w:val="0563C1"/>
      <w:u w:val="single"/>
    </w:rPr>
  </w:style>
  <w:style w:type="character" w:customStyle="1" w:styleId="ListParagraphChar">
    <w:name w:val="List Paragraph Char"/>
    <w:aliases w:val="TIT 2 IND Char"/>
    <w:link w:val="ListParagraph"/>
    <w:uiPriority w:val="34"/>
    <w:locked/>
    <w:rsid w:val="00ED4561"/>
    <w:rPr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351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88</Words>
  <Characters>5632</Characters>
  <Application>Microsoft Office Word</Application>
  <DocSecurity>0</DocSecurity>
  <Lines>46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 Alberto Díaz Sánchez</dc:creator>
  <cp:lastModifiedBy>Sangeetha Sekar</cp:lastModifiedBy>
  <cp:revision>5</cp:revision>
  <dcterms:created xsi:type="dcterms:W3CDTF">2023-07-28T14:43:00Z</dcterms:created>
  <dcterms:modified xsi:type="dcterms:W3CDTF">2023-12-26T09:25:00Z</dcterms:modified>
</cp:coreProperties>
</file>